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DF5E6" w14:textId="77777777" w:rsidR="002D5208" w:rsidRPr="0057100E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2"/>
      <w:r w:rsidRPr="0057100E">
        <w:rPr>
          <w:rFonts w:ascii="Times New Roman" w:hAnsi="Times New Roman" w:cs="Times New Roman" w:hint="eastAsia"/>
          <w:b/>
          <w:bCs/>
          <w:szCs w:val="21"/>
        </w:rPr>
        <w:t>Supplementary material</w:t>
      </w:r>
    </w:p>
    <w:p w14:paraId="664F6E6A" w14:textId="77777777" w:rsidR="002D5208" w:rsidRPr="0057100E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</w:pPr>
      <w:r w:rsidRPr="0057100E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Table S1.  </w:t>
      </w:r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Baseline Characteristics Between Participants Included and</w:t>
      </w:r>
      <w:r w:rsidRPr="0057100E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 </w:t>
      </w:r>
      <w:proofErr w:type="gramStart"/>
      <w:r w:rsidRPr="0057100E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>ex</w:t>
      </w:r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cluded</w:t>
      </w:r>
      <w:proofErr w:type="gramEnd"/>
    </w:p>
    <w:tbl>
      <w:tblPr>
        <w:tblpPr w:leftFromText="180" w:rightFromText="180" w:vertAnchor="text" w:horzAnchor="page" w:tblpX="1599" w:tblpY="270"/>
        <w:tblOverlap w:val="never"/>
        <w:tblW w:w="8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2427"/>
        <w:gridCol w:w="1550"/>
        <w:gridCol w:w="1850"/>
        <w:gridCol w:w="1213"/>
      </w:tblGrid>
      <w:tr w:rsidR="0057100E" w:rsidRPr="0057100E" w14:paraId="40592785" w14:textId="77777777">
        <w:trPr>
          <w:trHeight w:val="280"/>
        </w:trPr>
        <w:tc>
          <w:tcPr>
            <w:tcW w:w="3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BCE00" w14:textId="77777777" w:rsidR="002D5208" w:rsidRPr="0057100E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A824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xcluded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4EB6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cluded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7DA29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v</w:t>
            </w: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ue</w:t>
            </w:r>
          </w:p>
        </w:tc>
      </w:tr>
      <w:tr w:rsidR="0057100E" w:rsidRPr="0057100E" w14:paraId="025DFD90" w14:textId="77777777">
        <w:trPr>
          <w:trHeight w:val="280"/>
        </w:trPr>
        <w:tc>
          <w:tcPr>
            <w:tcW w:w="3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DDDE0" w14:textId="77777777" w:rsidR="002D5208" w:rsidRPr="0057100E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umber of participants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5BBE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47865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85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F941CB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1BC735E3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6AD537AE" w14:textId="77777777" w:rsidR="002D5208" w:rsidRPr="0057100E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ge,year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median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0C5FB2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(23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1641227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(21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BD52A5E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57100E" w:rsidRPr="0057100E" w14:paraId="49369F5D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446B01D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Men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83317D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8(47.75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3B26281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99(47.44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1DCA870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79</w:t>
            </w:r>
          </w:p>
        </w:tc>
      </w:tr>
      <w:tr w:rsidR="0057100E" w:rsidRPr="0057100E" w14:paraId="55700713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4F8C81F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ity residence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C637A2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0(77.52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F525A0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82(34.87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5547DEF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7100E" w:rsidRPr="0057100E" w14:paraId="48FF191B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45CC482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Education level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8F901B8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13C3CBDC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9706C7F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7100E" w:rsidRPr="0057100E" w14:paraId="1FB54B9F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7D72F9E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3EE9C54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 formal education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941C44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2(25.39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5B14AED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92(16.27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3835088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44CD522C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0922E0E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1A1B35C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imary school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0EB7CD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5(32.13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5214AF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84(31.77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94630DC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025C4632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13D62B3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1A43BC0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condary school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39178D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6(36.99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ED4B1B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17(46.81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0B2470A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3AB61EB9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28FD8D8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222A878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llege or above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49EF61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(5.49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7154210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2(5.15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38404BA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07B92B50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77C5802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rrital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tatus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ED2A6BE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2253BEFC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1D29C0C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 w:rsidR="0057100E" w:rsidRPr="0057100E" w14:paraId="71F47C58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65BF635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7A5227A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CC831A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(5.62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7256A1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2(7.7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1631A4B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00BF9103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4B5338A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52B11BB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F81D68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2(89.24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3110EE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73(87.6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076985B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71CCF7BE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502ACB2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14C141D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vorced or widowed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5076E6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(5.15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19245AF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0(4.51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2C16F06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19C5BB2C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5F49279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come per year</w:t>
            </w:r>
            <w:r w:rsidRPr="0057100E">
              <w:rPr>
                <w:rStyle w:val="font31"/>
                <w:rFonts w:hint="default"/>
                <w:color w:val="auto"/>
                <w:lang w:bidi="ar"/>
              </w:rPr>
              <w:t>（</w:t>
            </w:r>
            <w:r w:rsidRPr="0057100E">
              <w:rPr>
                <w:rStyle w:val="font21"/>
                <w:rFonts w:eastAsia="SimSun"/>
                <w:color w:val="auto"/>
                <w:lang w:bidi="ar"/>
              </w:rPr>
              <w:t xml:space="preserve">yuan), </w:t>
            </w:r>
            <w:proofErr w:type="gramStart"/>
            <w:r w:rsidRPr="0057100E">
              <w:rPr>
                <w:rStyle w:val="font21"/>
                <w:rFonts w:eastAsia="SimSun"/>
                <w:color w:val="auto"/>
                <w:lang w:bidi="ar"/>
              </w:rPr>
              <w:t>No.(</w:t>
            </w:r>
            <w:proofErr w:type="gramEnd"/>
            <w:r w:rsidRPr="0057100E">
              <w:rPr>
                <w:rStyle w:val="font21"/>
                <w:rFonts w:eastAsia="SimSun"/>
                <w:color w:val="auto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47F9CC0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7EAD38A1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662723F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2</w:t>
            </w:r>
          </w:p>
        </w:tc>
      </w:tr>
      <w:tr w:rsidR="0057100E" w:rsidRPr="0057100E" w14:paraId="48935BB1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51AA4A1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0CEA578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~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52C04A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(28.57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54BC0A4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89(14.70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CE35727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46B72B96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58317E0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7DBD900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00~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C4AB46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(14.29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8F6DFA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10(17.97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1EEF199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636F8919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7C0FEB6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09C63A4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00~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4B5FB9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(32.14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24810B1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08(28.85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592951F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5F6E5B5D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48EB5ED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08A176D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0~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5597DD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(25.00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453E33A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47(38.4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E5008CB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0B1DAF73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27B3F64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moking status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DFC9096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1D438F34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3D98705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57100E" w:rsidRPr="0057100E" w14:paraId="7E74B2E4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0CE0801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1B9E6D0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7C9D01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2(18.91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44078F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13(24.9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86E6710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6F8CF38B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5DFFCC1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394654F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A367F2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(5.27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77B95CA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7(6.12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D235552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46C6D77D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0D6803A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6A60BD5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C4D6C4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9(75.81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13EE0C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55(68.88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44283CB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363E8E3C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5545C0F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rinking status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.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0085C14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BC16CBF" w14:textId="77777777" w:rsidR="002D5208" w:rsidRPr="0057100E" w:rsidRDefault="002D5208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6758A12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8</w:t>
            </w:r>
          </w:p>
        </w:tc>
      </w:tr>
      <w:tr w:rsidR="0057100E" w:rsidRPr="0057100E" w14:paraId="083FDD76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18E3686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6728A0F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CB3048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4(26.98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1AC0C99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12(26.54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10281F1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79A94297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151FA25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79A4302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AD86A1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(4.50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4B6ABC1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1(3.5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8BD8522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2E95CFA1" w14:textId="77777777">
        <w:trPr>
          <w:trHeight w:val="280"/>
        </w:trPr>
        <w:tc>
          <w:tcPr>
            <w:tcW w:w="1568" w:type="dxa"/>
            <w:shd w:val="clear" w:color="auto" w:fill="auto"/>
            <w:noWrap/>
            <w:vAlign w:val="center"/>
          </w:tcPr>
          <w:p w14:paraId="6D6C818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76B12C5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60011C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2(68.35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4BB5D97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82(69.87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A64F849" w14:textId="77777777" w:rsidR="002D5208" w:rsidRPr="0057100E" w:rsidRDefault="002D5208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7100E" w:rsidRPr="0057100E" w14:paraId="1304BD92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vAlign w:val="center"/>
          </w:tcPr>
          <w:p w14:paraId="444B156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1" w:name="OLE_LINK36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ody mass index</w:t>
            </w:r>
            <w:bookmarkEnd w:id="1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 kg/m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,median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F81CA7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99(4.60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14034B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64(4.31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732CD90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 w:rsidR="0057100E" w:rsidRPr="0057100E" w14:paraId="62C3793B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37E9481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C, cm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dian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B80805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.85(13.67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5BC7D50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9.45(12.95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C4373F0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7100E" w:rsidRPr="0057100E" w14:paraId="51B49566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000EAB5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BP, mmHg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dian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DD1144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3(26.80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6904E86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(21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C548664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7100E" w:rsidRPr="0057100E" w14:paraId="6544D8A9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17D459A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BP, mmHg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dian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87F145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(13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4E3CE0F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(12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08F51E1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7100E" w:rsidRPr="0057100E" w14:paraId="4BA81570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1D38C6E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C</w:t>
            </w: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, mmol/L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dian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632666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1(0.93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768F4DE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9(0.86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2AC00D0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7100E" w:rsidRPr="0057100E" w14:paraId="2AFF75B4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0A4B367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HDL-C, mmol/L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dian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2763A3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2(0.34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CA443E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9(0.32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4CD81F6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51</w:t>
            </w:r>
          </w:p>
        </w:tc>
      </w:tr>
      <w:tr w:rsidR="0057100E" w:rsidRPr="0057100E" w14:paraId="2B0809D2" w14:textId="77777777">
        <w:trPr>
          <w:trHeight w:val="280"/>
        </w:trPr>
        <w:tc>
          <w:tcPr>
            <w:tcW w:w="3995" w:type="dxa"/>
            <w:gridSpan w:val="2"/>
            <w:shd w:val="clear" w:color="auto" w:fill="auto"/>
            <w:noWrap/>
            <w:vAlign w:val="center"/>
          </w:tcPr>
          <w:p w14:paraId="25533F9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FBG, mmol/L, </w:t>
            </w: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dian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-quartile range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5BB40B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2(0.85)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7BAF495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(0.60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E9CA8E5" w14:textId="77777777" w:rsidR="002D5208" w:rsidRPr="0057100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6E6D92B4" w14:textId="77777777" w:rsidR="002D5208" w:rsidRPr="0057100E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</w:pPr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Abbreviations:</w:t>
      </w:r>
      <w:r w:rsidRPr="0057100E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 </w:t>
      </w:r>
      <w:proofErr w:type="spellStart"/>
      <w:proofErr w:type="gramStart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WC,Waist</w:t>
      </w:r>
      <w:proofErr w:type="spellEnd"/>
      <w:proofErr w:type="gramEnd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 circumference; </w:t>
      </w:r>
      <w:r w:rsidRPr="0057100E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SBP, systolic blood pressure; DBP, </w:t>
      </w:r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diastolic blood pressure; </w:t>
      </w:r>
      <w:proofErr w:type="spellStart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TC,Triglycerides</w:t>
      </w:r>
      <w:proofErr w:type="spellEnd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; HDL-</w:t>
      </w:r>
      <w:proofErr w:type="spellStart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C,High</w:t>
      </w:r>
      <w:proofErr w:type="spellEnd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-density lipoprotein-cholesterol; </w:t>
      </w:r>
      <w:proofErr w:type="spellStart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>FBG,Fasting</w:t>
      </w:r>
      <w:proofErr w:type="spellEnd"/>
      <w:r w:rsidRPr="0057100E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 blood glucose</w:t>
      </w:r>
    </w:p>
    <w:p w14:paraId="7CA20649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6ED82B4F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76025B39" w14:textId="77777777" w:rsidR="002D5208" w:rsidRPr="0057100E" w:rsidRDefault="00000000">
      <w:pPr>
        <w:rPr>
          <w:rFonts w:ascii="Times New Roman" w:hAnsi="Times New Roman" w:cs="Times New Roman"/>
          <w:b/>
          <w:bCs/>
          <w:szCs w:val="21"/>
        </w:rPr>
      </w:pPr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Table S2. Association of </w:t>
      </w:r>
      <w:bookmarkStart w:id="2" w:name="OLE_LINK1"/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Metabolic </w:t>
      </w:r>
      <w:proofErr w:type="gramStart"/>
      <w:r w:rsidRPr="0057100E">
        <w:rPr>
          <w:rFonts w:ascii="Times New Roman" w:hAnsi="Times New Roman" w:cs="Times New Roman" w:hint="eastAsia"/>
          <w:b/>
          <w:bCs/>
          <w:szCs w:val="21"/>
        </w:rPr>
        <w:t>Syndrome(</w:t>
      </w:r>
      <w:proofErr w:type="spellStart"/>
      <w:proofErr w:type="gramEnd"/>
      <w:r w:rsidRPr="0057100E">
        <w:rPr>
          <w:rFonts w:ascii="Times New Roman" w:hAnsi="Times New Roman" w:cs="Times New Roman" w:hint="eastAsia"/>
          <w:b/>
          <w:bCs/>
          <w:szCs w:val="21"/>
        </w:rPr>
        <w:t>MetS</w:t>
      </w:r>
      <w:proofErr w:type="spellEnd"/>
      <w:r w:rsidRPr="0057100E">
        <w:rPr>
          <w:rFonts w:ascii="Times New Roman" w:hAnsi="Times New Roman" w:cs="Times New Roman" w:hint="eastAsia"/>
          <w:b/>
          <w:bCs/>
          <w:szCs w:val="21"/>
        </w:rPr>
        <w:t>) Status</w:t>
      </w:r>
      <w:bookmarkEnd w:id="2"/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 With Cardiovascular Diseases in Subpopulations of 12 855 Participants With Complete Data</w:t>
      </w:r>
    </w:p>
    <w:tbl>
      <w:tblPr>
        <w:tblW w:w="7750" w:type="dxa"/>
        <w:tblInd w:w="98" w:type="dxa"/>
        <w:tblLook w:val="04A0" w:firstRow="1" w:lastRow="0" w:firstColumn="1" w:lastColumn="0" w:noHBand="0" w:noVBand="1"/>
      </w:tblPr>
      <w:tblGrid>
        <w:gridCol w:w="960"/>
        <w:gridCol w:w="1640"/>
        <w:gridCol w:w="1650"/>
        <w:gridCol w:w="1850"/>
        <w:gridCol w:w="1650"/>
      </w:tblGrid>
      <w:tr w:rsidR="0057100E" w:rsidRPr="0057100E" w14:paraId="0997F2E1" w14:textId="77777777">
        <w:trPr>
          <w:trHeight w:val="310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9EB4" w14:textId="77777777" w:rsidR="002D5208" w:rsidRPr="0057100E" w:rsidRDefault="002D5208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491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E4C2B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95%CI)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0DBC2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F89C7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56E5FD1E" w14:textId="77777777">
        <w:trPr>
          <w:trHeight w:val="31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4D4D33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975E7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 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10CDC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Model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B257F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57100E" w:rsidRPr="0057100E" w14:paraId="243821AA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45EF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rdiovascular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BA1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DD2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B7A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28B66096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3FBE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  <w:r w:rsidRPr="0057100E">
              <w:rPr>
                <w:rStyle w:val="font21"/>
                <w:rFonts w:eastAsia="SimSun" w:hint="eastAsia"/>
                <w:color w:val="auto"/>
                <w:lang w:bidi="ar"/>
              </w:rPr>
              <w:t>#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0C5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B89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D8F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3332C41A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20B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546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054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943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B04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05878F5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DC4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90E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79C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010(1.678-2.40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D5C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46(1.529-2.227</w:t>
            </w:r>
            <w:r w:rsidRPr="0057100E">
              <w:rPr>
                <w:rFonts w:ascii="SimSun" w:eastAsia="SimSun" w:hAnsi="SimSun" w:cs="SimSun" w:hint="eastAsia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060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51(1.412-2.171)</w:t>
            </w:r>
          </w:p>
        </w:tc>
      </w:tr>
      <w:tr w:rsidR="0057100E" w:rsidRPr="0057100E" w14:paraId="627AA1E4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AAF5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4A0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C96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415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49AD31F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938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700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0D1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EC4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120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21FEB2B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96E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3BF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4BF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222(1.633-3.0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4FD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94(1.318-2.44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064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24(1.333-2.496)</w:t>
            </w:r>
          </w:p>
        </w:tc>
      </w:tr>
      <w:tr w:rsidR="0057100E" w:rsidRPr="0057100E" w14:paraId="198EEC9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253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B02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CE1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210(1.624-3.00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F2C5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690(1.241-2.3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724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54(1.265-2.433)</w:t>
            </w:r>
          </w:p>
        </w:tc>
      </w:tr>
      <w:tr w:rsidR="0057100E" w:rsidRPr="0057100E" w14:paraId="7874709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E13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75F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57C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505(2.621-4.68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6AA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667(1.992-3.56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37C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811(1.997-3.957)</w:t>
            </w:r>
          </w:p>
        </w:tc>
      </w:tr>
      <w:tr w:rsidR="0057100E" w:rsidRPr="0057100E" w14:paraId="07BD7ED9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1945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trok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24A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606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10B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6C86D8D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050E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A2B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C60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1D6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079E611B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AD7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6FA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D65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D4A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D1D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694ED837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F22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3FA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AFF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93(1.558-2.30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E5A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15(1.400-2.1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127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643(1.303-2.072)</w:t>
            </w:r>
          </w:p>
        </w:tc>
      </w:tr>
      <w:tr w:rsidR="0057100E" w:rsidRPr="0057100E" w14:paraId="595F1FF3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A687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35C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D7A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082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0C167CA6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833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E24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471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04A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F10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37DB304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922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64D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60C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307(1.665-3.19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959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60(1.342-2.57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1BD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92(1.357-2.637)</w:t>
            </w:r>
          </w:p>
        </w:tc>
      </w:tr>
      <w:tr w:rsidR="0057100E" w:rsidRPr="0057100E" w14:paraId="4EF503F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668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7AB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0F24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293(1.654-3.17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720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52(1.263-2.4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118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16(1.283-2.570)</w:t>
            </w:r>
          </w:p>
        </w:tc>
      </w:tr>
      <w:tr w:rsidR="0057100E" w:rsidRPr="0057100E" w14:paraId="2DF56A4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3DE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520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EC1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272(2.394-4.47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441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482(1.815-3.39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AA4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622(1.815-3.787)</w:t>
            </w:r>
          </w:p>
        </w:tc>
      </w:tr>
      <w:tr w:rsidR="0057100E" w:rsidRPr="0057100E" w14:paraId="54A86DED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91F0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eart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845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894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2F3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F1DF247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F1FD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6F6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528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E0E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79D9DB6B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917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7B6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340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ECA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41F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78B1072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976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03E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018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000(1.834-4.90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0DE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003(1.808-4.98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294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617(1.453-4.714)</w:t>
            </w:r>
          </w:p>
        </w:tc>
      </w:tr>
      <w:tr w:rsidR="0057100E" w:rsidRPr="0057100E" w14:paraId="6100CBEE" w14:textId="77777777">
        <w:trPr>
          <w:trHeight w:val="28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1686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F01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75C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4D0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0DB7C0D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4BF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23A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38C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CB5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A62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4E81E63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EB6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569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B0B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596(0.619-4.1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EA4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296(0.502-3.34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1CB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308(0.501-3.415)</w:t>
            </w:r>
          </w:p>
        </w:tc>
      </w:tr>
      <w:tr w:rsidR="0057100E" w:rsidRPr="0057100E" w14:paraId="065EC10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5D6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BE1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30E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599(0.620-4.1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197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222(0.473-3.1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535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287(0.478-3.466)</w:t>
            </w:r>
          </w:p>
        </w:tc>
      </w:tr>
      <w:tr w:rsidR="002D5208" w:rsidRPr="0057100E" w14:paraId="20AE6637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1F87D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AA8D8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04793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5.238(2.327-11.79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AA1E0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043(1.792-9.12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4EA21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168(1.623-10.702)</w:t>
            </w:r>
          </w:p>
        </w:tc>
      </w:tr>
    </w:tbl>
    <w:p w14:paraId="5D94157C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15091728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1 was </w:t>
      </w:r>
      <w:r w:rsidRPr="0057100E">
        <w:rPr>
          <w:rFonts w:ascii="Times New Roman" w:hAnsi="Times New Roman" w:cs="Times New Roman" w:hint="eastAsia"/>
        </w:rPr>
        <w:t xml:space="preserve">crude </w:t>
      </w:r>
      <w:proofErr w:type="gramStart"/>
      <w:r w:rsidRPr="0057100E">
        <w:rPr>
          <w:rFonts w:ascii="Times New Roman" w:hAnsi="Times New Roman" w:cs="Times New Roman" w:hint="eastAsia"/>
        </w:rPr>
        <w:t>model</w:t>
      </w:r>
      <w:proofErr w:type="gramEnd"/>
    </w:p>
    <w:p w14:paraId="18CA1C98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2 was adjusted for age, </w:t>
      </w:r>
      <w:proofErr w:type="spellStart"/>
      <w:proofErr w:type="gramStart"/>
      <w:r w:rsidRPr="0057100E">
        <w:rPr>
          <w:rFonts w:ascii="Times New Roman" w:hAnsi="Times New Roman" w:cs="Times New Roman"/>
        </w:rPr>
        <w:t>gender,residence</w:t>
      </w:r>
      <w:proofErr w:type="gramEnd"/>
      <w:r w:rsidRPr="0057100E">
        <w:rPr>
          <w:rFonts w:ascii="Times New Roman" w:hAnsi="Times New Roman" w:cs="Times New Roman"/>
        </w:rPr>
        <w:t>,education</w:t>
      </w:r>
      <w:proofErr w:type="spellEnd"/>
      <w:r w:rsidRPr="0057100E">
        <w:rPr>
          <w:rFonts w:ascii="Times New Roman" w:hAnsi="Times New Roman" w:cs="Times New Roman"/>
        </w:rPr>
        <w:t xml:space="preserve"> </w:t>
      </w:r>
      <w:proofErr w:type="spellStart"/>
      <w:r w:rsidRPr="0057100E">
        <w:rPr>
          <w:rFonts w:ascii="Times New Roman" w:hAnsi="Times New Roman" w:cs="Times New Roman"/>
        </w:rPr>
        <w:t>level,marrital</w:t>
      </w:r>
      <w:proofErr w:type="spellEnd"/>
      <w:r w:rsidRPr="0057100E">
        <w:rPr>
          <w:rFonts w:ascii="Times New Roman" w:hAnsi="Times New Roman" w:cs="Times New Roman"/>
        </w:rPr>
        <w:t xml:space="preserve"> status and income.</w:t>
      </w:r>
    </w:p>
    <w:p w14:paraId="1CB7BC80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3 was adjusted as model 2 plus smoking </w:t>
      </w:r>
      <w:proofErr w:type="spellStart"/>
      <w:proofErr w:type="gramStart"/>
      <w:r w:rsidRPr="0057100E">
        <w:rPr>
          <w:rFonts w:ascii="Times New Roman" w:hAnsi="Times New Roman" w:cs="Times New Roman"/>
        </w:rPr>
        <w:t>status,drinking</w:t>
      </w:r>
      <w:proofErr w:type="spellEnd"/>
      <w:proofErr w:type="gramEnd"/>
      <w:r w:rsidRPr="0057100E">
        <w:rPr>
          <w:rFonts w:ascii="Times New Roman" w:hAnsi="Times New Roman" w:cs="Times New Roman"/>
        </w:rPr>
        <w:t xml:space="preserve"> status and body mass index.</w:t>
      </w:r>
    </w:p>
    <w:p w14:paraId="4FC746B4" w14:textId="77777777" w:rsidR="002D5208" w:rsidRPr="0057100E" w:rsidRDefault="00000000">
      <w:pPr>
        <w:rPr>
          <w:highlight w:val="yellow"/>
        </w:rPr>
      </w:pPr>
      <w:r w:rsidRPr="0057100E">
        <w:rPr>
          <w:rFonts w:ascii="Times New Roman" w:hAnsi="Times New Roman" w:cs="Times New Roman" w:hint="eastAsia"/>
          <w:vertAlign w:val="superscript"/>
        </w:rPr>
        <w:t>#</w:t>
      </w:r>
      <w:r w:rsidRPr="0057100E">
        <w:rPr>
          <w:rFonts w:ascii="Times New Roman" w:hAnsi="Times New Roman" w:cs="Times New Roman" w:hint="eastAsia"/>
        </w:rPr>
        <w:t xml:space="preserve">Defined by the ATP-III criteria modified by American Diabetes </w:t>
      </w:r>
      <w:proofErr w:type="gramStart"/>
      <w:r w:rsidRPr="0057100E">
        <w:rPr>
          <w:rFonts w:ascii="Times New Roman" w:hAnsi="Times New Roman" w:cs="Times New Roman" w:hint="eastAsia"/>
        </w:rPr>
        <w:t>Association(</w:t>
      </w:r>
      <w:proofErr w:type="gramEnd"/>
      <w:r w:rsidRPr="0057100E">
        <w:rPr>
          <w:rFonts w:ascii="Times New Roman" w:hAnsi="Times New Roman" w:cs="Times New Roman" w:hint="eastAsia"/>
        </w:rPr>
        <w:t>ADA)</w:t>
      </w:r>
    </w:p>
    <w:p w14:paraId="2AF036D1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5C73B815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5E69D465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1D060D92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0C435C94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0F4358A2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25AC018A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52C3D7EF" w14:textId="77777777" w:rsidR="002D5208" w:rsidRPr="0057100E" w:rsidRDefault="002D5208">
      <w:pPr>
        <w:rPr>
          <w:rFonts w:ascii="Times New Roman" w:hAnsi="Times New Roman" w:cs="Times New Roman"/>
          <w:b/>
          <w:bCs/>
          <w:szCs w:val="21"/>
        </w:rPr>
      </w:pPr>
    </w:p>
    <w:p w14:paraId="3E3FCCA2" w14:textId="77777777" w:rsidR="002D5208" w:rsidRPr="0057100E" w:rsidRDefault="00000000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Table S3. Association of Metabolic </w:t>
      </w:r>
      <w:proofErr w:type="gramStart"/>
      <w:r w:rsidRPr="0057100E">
        <w:rPr>
          <w:rFonts w:ascii="Times New Roman" w:hAnsi="Times New Roman" w:cs="Times New Roman" w:hint="eastAsia"/>
          <w:b/>
          <w:bCs/>
          <w:szCs w:val="21"/>
        </w:rPr>
        <w:t>Syndrome(</w:t>
      </w:r>
      <w:proofErr w:type="spellStart"/>
      <w:proofErr w:type="gramEnd"/>
      <w:r w:rsidRPr="0057100E">
        <w:rPr>
          <w:rFonts w:ascii="Times New Roman" w:hAnsi="Times New Roman" w:cs="Times New Roman" w:hint="eastAsia"/>
          <w:b/>
          <w:bCs/>
          <w:szCs w:val="21"/>
        </w:rPr>
        <w:t>MetS</w:t>
      </w:r>
      <w:proofErr w:type="spellEnd"/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) Status With Cardiovascular Diseases in 13361 Participants excluding CVD events </w:t>
      </w:r>
      <w:proofErr w:type="spellStart"/>
      <w:r w:rsidRPr="0057100E">
        <w:rPr>
          <w:rFonts w:ascii="Times New Roman" w:hAnsi="Times New Roman" w:cs="Times New Roman" w:hint="eastAsia"/>
          <w:b/>
          <w:bCs/>
          <w:szCs w:val="21"/>
        </w:rPr>
        <w:t>occured</w:t>
      </w:r>
      <w:proofErr w:type="spellEnd"/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 within the first two years of follow-up</w:t>
      </w:r>
    </w:p>
    <w:tbl>
      <w:tblPr>
        <w:tblW w:w="8090" w:type="dxa"/>
        <w:tblInd w:w="98" w:type="dxa"/>
        <w:tblLook w:val="04A0" w:firstRow="1" w:lastRow="0" w:firstColumn="1" w:lastColumn="0" w:noHBand="0" w:noVBand="1"/>
      </w:tblPr>
      <w:tblGrid>
        <w:gridCol w:w="960"/>
        <w:gridCol w:w="1600"/>
        <w:gridCol w:w="1950"/>
        <w:gridCol w:w="1710"/>
        <w:gridCol w:w="1870"/>
      </w:tblGrid>
      <w:tr w:rsidR="0057100E" w:rsidRPr="0057100E" w14:paraId="70834449" w14:textId="77777777">
        <w:trPr>
          <w:trHeight w:val="295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3067" w14:textId="77777777" w:rsidR="002D5208" w:rsidRPr="0057100E" w:rsidRDefault="002D5208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B92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B00AC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95%CI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9A51C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4119B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3FD5A80" w14:textId="77777777">
        <w:trPr>
          <w:trHeight w:val="295"/>
        </w:trPr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DF8C11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0D699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9820E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339C3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57100E" w:rsidRPr="0057100E" w14:paraId="4178BA02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BD0A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rdiovascular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E89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FA3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1E9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7F3BA45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C42E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#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F04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A0C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ADD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7F400B2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D1E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F61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972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F2A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07E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0870AD3B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8FA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451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AFD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956(1.625-2.3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AA3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88(1.475-2.168</w:t>
            </w:r>
            <w:r w:rsidRPr="0057100E">
              <w:rPr>
                <w:rFonts w:ascii="SimSun" w:eastAsia="SimSun" w:hAnsi="SimSun" w:cs="SimSun" w:hint="eastAsia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E08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631(1.309-2.032)</w:t>
            </w:r>
          </w:p>
        </w:tc>
      </w:tr>
      <w:tr w:rsidR="0057100E" w:rsidRPr="0057100E" w14:paraId="3E0EE88A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7285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511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C8C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69F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3E3AA32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D37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6F0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1D3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8CF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D25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411F7B4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EED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D33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D88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226(1.639-3.1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439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07(1.307-2.49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4A4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23(1.312-2.534)</w:t>
            </w:r>
          </w:p>
        </w:tc>
      </w:tr>
      <w:tr w:rsidR="0057100E" w:rsidRPr="0057100E" w14:paraId="1F5CE26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25B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7A5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BFD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311(1.673-3.1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333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45(1.263-2.41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24E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83(1.267-2.509)</w:t>
            </w:r>
          </w:p>
        </w:tc>
      </w:tr>
      <w:tr w:rsidR="0057100E" w:rsidRPr="0057100E" w14:paraId="334E43BA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4DB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8BA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1AA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778(2.789-5.1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4CD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818(2.079-3.82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C6D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907(2.039-4.146)</w:t>
            </w:r>
          </w:p>
        </w:tc>
      </w:tr>
      <w:tr w:rsidR="0057100E" w:rsidRPr="0057100E" w14:paraId="5E801B23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FD73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trok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1E8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4DF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525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9804876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02C0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755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57C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4AD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5AFB794F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CAB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548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741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AD5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BC6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34018BEA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A6E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2E7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DA4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19(1.489-2.2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EB0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640(1.332-2.01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FEF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496(1.181-1.895)</w:t>
            </w:r>
          </w:p>
        </w:tc>
      </w:tr>
      <w:tr w:rsidR="0057100E" w:rsidRPr="0057100E" w14:paraId="6C312088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6F78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11C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E30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540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2DEDF44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E90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B9D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301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CB2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81F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1C8713CA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B82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CB9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290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339(1.661-3.2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564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62(1.322-2.62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6A6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72(1.321-2.651)</w:t>
            </w:r>
          </w:p>
        </w:tc>
      </w:tr>
      <w:tr w:rsidR="0057100E" w:rsidRPr="0057100E" w14:paraId="11E3175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F77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43D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082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412(1.716-3.3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2AC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21(1.295-2.56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968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46(1.286-2.649)</w:t>
            </w:r>
          </w:p>
        </w:tc>
      </w:tr>
      <w:tr w:rsidR="0057100E" w:rsidRPr="0057100E" w14:paraId="396A544E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D53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E8E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FA6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518(2.542-4.8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DBC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617(1.890-3.62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D23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670(1.825-3.906)</w:t>
            </w:r>
          </w:p>
        </w:tc>
      </w:tr>
      <w:tr w:rsidR="0057100E" w:rsidRPr="0057100E" w14:paraId="6B7DA619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F825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eart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8C0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4B5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8ED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552A0AD6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09E9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212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02D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40D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0657564D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9D5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03A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94E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321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83D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52F93D8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8C3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9F7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08A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205(1.923-5.3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AA4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203(1.890-5.42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CF3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871(1.555-5.301)</w:t>
            </w:r>
          </w:p>
        </w:tc>
      </w:tr>
      <w:tr w:rsidR="0057100E" w:rsidRPr="0057100E" w14:paraId="440485FD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A93A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D95A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563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6EC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1DF11D9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1AB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D11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AF0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736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809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1316FB3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1A4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883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643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696(0.616-4.6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767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357(0.493-3.73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569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404(0.505-3.904)</w:t>
            </w:r>
          </w:p>
        </w:tc>
      </w:tr>
      <w:tr w:rsidR="0057100E" w:rsidRPr="0057100E" w14:paraId="0746D7F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EEF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15C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648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517(0.540-4.2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747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116(0.396-3.14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49F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207(0.412-3.534)</w:t>
            </w:r>
          </w:p>
        </w:tc>
      </w:tr>
      <w:tr w:rsidR="002D5208" w:rsidRPr="0057100E" w14:paraId="7BC7B64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D77BF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BB81C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6EA15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5.814(2.441-13.8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30254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374(1.833-10.438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11ED4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803(1.769-13.044)</w:t>
            </w:r>
          </w:p>
        </w:tc>
      </w:tr>
    </w:tbl>
    <w:p w14:paraId="37A7E9D4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3FC23A90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1 was </w:t>
      </w:r>
      <w:r w:rsidRPr="0057100E">
        <w:rPr>
          <w:rFonts w:ascii="Times New Roman" w:hAnsi="Times New Roman" w:cs="Times New Roman" w:hint="eastAsia"/>
        </w:rPr>
        <w:t xml:space="preserve">crude </w:t>
      </w:r>
      <w:proofErr w:type="gramStart"/>
      <w:r w:rsidRPr="0057100E">
        <w:rPr>
          <w:rFonts w:ascii="Times New Roman" w:hAnsi="Times New Roman" w:cs="Times New Roman" w:hint="eastAsia"/>
        </w:rPr>
        <w:t>model</w:t>
      </w:r>
      <w:proofErr w:type="gramEnd"/>
    </w:p>
    <w:p w14:paraId="194D8A45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2 was adjusted for age, </w:t>
      </w:r>
      <w:proofErr w:type="spellStart"/>
      <w:proofErr w:type="gramStart"/>
      <w:r w:rsidRPr="0057100E">
        <w:rPr>
          <w:rFonts w:ascii="Times New Roman" w:hAnsi="Times New Roman" w:cs="Times New Roman"/>
        </w:rPr>
        <w:t>gender,residence</w:t>
      </w:r>
      <w:proofErr w:type="gramEnd"/>
      <w:r w:rsidRPr="0057100E">
        <w:rPr>
          <w:rFonts w:ascii="Times New Roman" w:hAnsi="Times New Roman" w:cs="Times New Roman"/>
        </w:rPr>
        <w:t>,education</w:t>
      </w:r>
      <w:proofErr w:type="spellEnd"/>
      <w:r w:rsidRPr="0057100E">
        <w:rPr>
          <w:rFonts w:ascii="Times New Roman" w:hAnsi="Times New Roman" w:cs="Times New Roman"/>
        </w:rPr>
        <w:t xml:space="preserve"> </w:t>
      </w:r>
      <w:proofErr w:type="spellStart"/>
      <w:r w:rsidRPr="0057100E">
        <w:rPr>
          <w:rFonts w:ascii="Times New Roman" w:hAnsi="Times New Roman" w:cs="Times New Roman"/>
        </w:rPr>
        <w:t>level,marrital</w:t>
      </w:r>
      <w:proofErr w:type="spellEnd"/>
      <w:r w:rsidRPr="0057100E">
        <w:rPr>
          <w:rFonts w:ascii="Times New Roman" w:hAnsi="Times New Roman" w:cs="Times New Roman"/>
        </w:rPr>
        <w:t xml:space="preserve"> status and income.</w:t>
      </w:r>
    </w:p>
    <w:p w14:paraId="4EBE3861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3 was adjusted as model 2 plus smoking </w:t>
      </w:r>
      <w:proofErr w:type="spellStart"/>
      <w:proofErr w:type="gramStart"/>
      <w:r w:rsidRPr="0057100E">
        <w:rPr>
          <w:rFonts w:ascii="Times New Roman" w:hAnsi="Times New Roman" w:cs="Times New Roman"/>
        </w:rPr>
        <w:t>status,drinking</w:t>
      </w:r>
      <w:proofErr w:type="spellEnd"/>
      <w:proofErr w:type="gramEnd"/>
      <w:r w:rsidRPr="0057100E">
        <w:rPr>
          <w:rFonts w:ascii="Times New Roman" w:hAnsi="Times New Roman" w:cs="Times New Roman"/>
        </w:rPr>
        <w:t xml:space="preserve"> status and body mass index.</w:t>
      </w:r>
    </w:p>
    <w:p w14:paraId="7285CDBB" w14:textId="77777777" w:rsidR="002D5208" w:rsidRPr="0057100E" w:rsidRDefault="00000000">
      <w:pPr>
        <w:rPr>
          <w:highlight w:val="yellow"/>
        </w:rPr>
      </w:pPr>
      <w:r w:rsidRPr="0057100E">
        <w:rPr>
          <w:rFonts w:ascii="Times New Roman" w:hAnsi="Times New Roman" w:cs="Times New Roman" w:hint="eastAsia"/>
          <w:vertAlign w:val="superscript"/>
        </w:rPr>
        <w:t>#</w:t>
      </w:r>
      <w:r w:rsidRPr="0057100E">
        <w:rPr>
          <w:rFonts w:ascii="Times New Roman" w:hAnsi="Times New Roman" w:cs="Times New Roman" w:hint="eastAsia"/>
        </w:rPr>
        <w:t xml:space="preserve">Defined by the ATP-III criteria modified by American Diabetes </w:t>
      </w:r>
      <w:proofErr w:type="gramStart"/>
      <w:r w:rsidRPr="0057100E">
        <w:rPr>
          <w:rFonts w:ascii="Times New Roman" w:hAnsi="Times New Roman" w:cs="Times New Roman" w:hint="eastAsia"/>
        </w:rPr>
        <w:t>Association(</w:t>
      </w:r>
      <w:proofErr w:type="gramEnd"/>
      <w:r w:rsidRPr="0057100E">
        <w:rPr>
          <w:rFonts w:ascii="Times New Roman" w:hAnsi="Times New Roman" w:cs="Times New Roman" w:hint="eastAsia"/>
        </w:rPr>
        <w:t>ADA)</w:t>
      </w:r>
    </w:p>
    <w:p w14:paraId="12327FBD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365B326E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63AA6559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1AFEFACD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42E83A6D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62164B07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0C4926CF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6D628FD0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79341CBD" w14:textId="77777777" w:rsidR="002D5208" w:rsidRPr="0057100E" w:rsidRDefault="00000000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Table S4. Association of Metabolic </w:t>
      </w:r>
      <w:proofErr w:type="gramStart"/>
      <w:r w:rsidRPr="0057100E">
        <w:rPr>
          <w:rFonts w:ascii="Times New Roman" w:hAnsi="Times New Roman" w:cs="Times New Roman" w:hint="eastAsia"/>
          <w:b/>
          <w:bCs/>
          <w:szCs w:val="21"/>
        </w:rPr>
        <w:t>Syndrome(</w:t>
      </w:r>
      <w:proofErr w:type="spellStart"/>
      <w:proofErr w:type="gramEnd"/>
      <w:r w:rsidRPr="0057100E">
        <w:rPr>
          <w:rFonts w:ascii="Times New Roman" w:hAnsi="Times New Roman" w:cs="Times New Roman" w:hint="eastAsia"/>
          <w:b/>
          <w:bCs/>
          <w:szCs w:val="21"/>
        </w:rPr>
        <w:t>MetS</w:t>
      </w:r>
      <w:proofErr w:type="spellEnd"/>
      <w:r w:rsidRPr="0057100E">
        <w:rPr>
          <w:rFonts w:ascii="Times New Roman" w:hAnsi="Times New Roman" w:cs="Times New Roman" w:hint="eastAsia"/>
          <w:b/>
          <w:bCs/>
          <w:szCs w:val="21"/>
        </w:rPr>
        <w:t xml:space="preserve">) Status With Cardiovascular Diseases in 13500 Participants using competing risk </w:t>
      </w:r>
      <w:proofErr w:type="spellStart"/>
      <w:r w:rsidRPr="0057100E">
        <w:rPr>
          <w:rFonts w:ascii="Times New Roman" w:hAnsi="Times New Roman" w:cs="Times New Roman" w:hint="eastAsia"/>
          <w:b/>
          <w:bCs/>
          <w:szCs w:val="21"/>
        </w:rPr>
        <w:t>modle</w:t>
      </w:r>
      <w:proofErr w:type="spellEnd"/>
    </w:p>
    <w:tbl>
      <w:tblPr>
        <w:tblW w:w="8090" w:type="dxa"/>
        <w:tblInd w:w="98" w:type="dxa"/>
        <w:tblLook w:val="04A0" w:firstRow="1" w:lastRow="0" w:firstColumn="1" w:lastColumn="0" w:noHBand="0" w:noVBand="1"/>
      </w:tblPr>
      <w:tblGrid>
        <w:gridCol w:w="960"/>
        <w:gridCol w:w="1600"/>
        <w:gridCol w:w="1950"/>
        <w:gridCol w:w="1710"/>
        <w:gridCol w:w="1870"/>
      </w:tblGrid>
      <w:tr w:rsidR="0057100E" w:rsidRPr="0057100E" w14:paraId="122DDC97" w14:textId="77777777">
        <w:trPr>
          <w:trHeight w:val="295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7A5D" w14:textId="77777777" w:rsidR="002D5208" w:rsidRPr="0057100E" w:rsidRDefault="002D5208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3DC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BD5FD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(</w:t>
            </w:r>
            <w:proofErr w:type="gram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95%CI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11FBA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EFA22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75250A96" w14:textId="77777777">
        <w:trPr>
          <w:trHeight w:val="295"/>
        </w:trPr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743578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34014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2D67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8A77D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odel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57100E" w:rsidRPr="0057100E" w14:paraId="0548C0EA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0A44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ardiovascular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8A3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9D6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331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79646D1E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9664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  <w:r w:rsidRPr="0057100E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#</w:t>
            </w: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5BD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FA1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927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5B42567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227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1D5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A01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A9F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DB1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08617EB6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C50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350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14F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000(1.680-2.3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8C1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74(1.559-2.253</w:t>
            </w:r>
            <w:r w:rsidRPr="0057100E">
              <w:rPr>
                <w:rFonts w:ascii="SimSun" w:eastAsia="SimSun" w:hAnsi="SimSun" w:cs="SimSun" w:hint="eastAsia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11B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17(1.385-2.128)</w:t>
            </w:r>
          </w:p>
        </w:tc>
      </w:tr>
      <w:tr w:rsidR="0057100E" w:rsidRPr="0057100E" w14:paraId="675B60EF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CEE1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6181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94E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A30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39062C4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AF8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ADC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708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E4C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B2E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5D61706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5A82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FD1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9A0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240(1.650-3.0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A2D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18(1.339-2.46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DBD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20(1.332-2.488)</w:t>
            </w:r>
          </w:p>
        </w:tc>
      </w:tr>
      <w:tr w:rsidR="0057100E" w:rsidRPr="0057100E" w14:paraId="09A04BFF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896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8BB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6D0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260(1.660-3.0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CB0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56(1.292-2.38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BB9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79(1.283-2.466)</w:t>
            </w:r>
          </w:p>
        </w:tc>
      </w:tr>
      <w:tr w:rsidR="0057100E" w:rsidRPr="0057100E" w14:paraId="47E4AD8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307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C28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C6E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650(2.740-4.8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650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813(2.109-3.75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FCA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845(2.026-3.995)</w:t>
            </w:r>
          </w:p>
        </w:tc>
      </w:tr>
      <w:tr w:rsidR="0057100E" w:rsidRPr="0057100E" w14:paraId="46DB5BEB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DEF1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trok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9C6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78AF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93D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373B7505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198A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B4C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E50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2A9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2305DEC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0C4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898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17E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99C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D6A9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1D3F277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03F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E12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B21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50(1.530-2.2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D76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04(1.397-2.07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691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579(1.251-1.992)</w:t>
            </w:r>
          </w:p>
        </w:tc>
      </w:tr>
      <w:tr w:rsidR="0057100E" w:rsidRPr="0057100E" w14:paraId="61234C6E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DC18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52B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3A0D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036C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6892387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FE1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81EF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95E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7DD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2A9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65E14516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4E98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0D9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053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330(1.690-3.2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1BB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83(1.362-2.60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13E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89(1.356-2.629)</w:t>
            </w:r>
          </w:p>
        </w:tc>
      </w:tr>
      <w:tr w:rsidR="0057100E" w:rsidRPr="0057100E" w14:paraId="2DAF43FE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3C9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B11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B4B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330(1.690-3.2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D56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06(1.306-2.49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8D0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31(1.295-2.590)</w:t>
            </w:r>
          </w:p>
        </w:tc>
      </w:tr>
      <w:tr w:rsidR="0057100E" w:rsidRPr="0057100E" w14:paraId="2C80377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3F04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4AD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80B4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340(2.460-4.5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637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572(1.888-3.50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940B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611(1.804-3.779)</w:t>
            </w:r>
          </w:p>
        </w:tc>
      </w:tr>
      <w:tr w:rsidR="0057100E" w:rsidRPr="0057100E" w14:paraId="0976CA90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EFC1" w14:textId="77777777" w:rsidR="002D5208" w:rsidRPr="0057100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eart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8DF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0D53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FA8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5A9AE1AC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AEA9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sta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53A6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E15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B9B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71E002A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59CE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F0E8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A92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43B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D26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0178D2F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7C57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F93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694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260(2.050-5.1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7D2C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379(2.082-5.48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BEA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.824(1.635-4.875)</w:t>
            </w:r>
          </w:p>
        </w:tc>
      </w:tr>
      <w:tr w:rsidR="0057100E" w:rsidRPr="0057100E" w14:paraId="00E48AEE" w14:textId="77777777">
        <w:trPr>
          <w:trHeight w:val="2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9CA8" w14:textId="77777777" w:rsidR="002D5208" w:rsidRPr="0057100E" w:rsidRDefault="00000000">
            <w:pPr>
              <w:widowControl/>
              <w:ind w:firstLineChars="100" w:firstLine="130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S</w:t>
            </w:r>
            <w:proofErr w:type="spellEnd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cores,quintile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8D7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92B9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75B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57100E" w:rsidRPr="0057100E" w14:paraId="476454B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8EC5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1242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1(&lt;-0.4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222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0FA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2DF7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[Reference]</w:t>
            </w:r>
          </w:p>
        </w:tc>
      </w:tr>
      <w:tr w:rsidR="0057100E" w:rsidRPr="0057100E" w14:paraId="51CEBD5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DCC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576D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2(-0.432~0.0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B7D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590(0.615-4.1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1C6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298(0.504-3.34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9A13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283(0.491-3.350)</w:t>
            </w:r>
          </w:p>
        </w:tc>
      </w:tr>
      <w:tr w:rsidR="0057100E" w:rsidRPr="0057100E" w14:paraId="39350F9D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B45B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B811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3(0.038~0.38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0FB6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730(0.681-4.4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980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348(0.532-3.41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ADDE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365(0.514-3.624)</w:t>
            </w:r>
          </w:p>
        </w:tc>
      </w:tr>
      <w:tr w:rsidR="002D5208" w:rsidRPr="0057100E" w14:paraId="4B1F7530" w14:textId="77777777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A4DE70" w14:textId="77777777" w:rsidR="002D5208" w:rsidRPr="0057100E" w:rsidRDefault="002D5208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F657D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Q4(≥0.384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939A55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5.980(2.682-13.3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948B90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614(2.066-10.307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BB079A" w14:textId="77777777" w:rsidR="002D5208" w:rsidRPr="0057100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57100E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512(1.904-10.690)</w:t>
            </w:r>
          </w:p>
        </w:tc>
      </w:tr>
    </w:tbl>
    <w:p w14:paraId="10DF8EE7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p w14:paraId="6B79ECF0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1 was </w:t>
      </w:r>
      <w:r w:rsidRPr="0057100E">
        <w:rPr>
          <w:rFonts w:ascii="Times New Roman" w:hAnsi="Times New Roman" w:cs="Times New Roman" w:hint="eastAsia"/>
        </w:rPr>
        <w:t xml:space="preserve">crude </w:t>
      </w:r>
      <w:proofErr w:type="gramStart"/>
      <w:r w:rsidRPr="0057100E">
        <w:rPr>
          <w:rFonts w:ascii="Times New Roman" w:hAnsi="Times New Roman" w:cs="Times New Roman" w:hint="eastAsia"/>
        </w:rPr>
        <w:t>model</w:t>
      </w:r>
      <w:proofErr w:type="gramEnd"/>
    </w:p>
    <w:p w14:paraId="3F8395CB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2 was adjusted for age, </w:t>
      </w:r>
      <w:proofErr w:type="spellStart"/>
      <w:proofErr w:type="gramStart"/>
      <w:r w:rsidRPr="0057100E">
        <w:rPr>
          <w:rFonts w:ascii="Times New Roman" w:hAnsi="Times New Roman" w:cs="Times New Roman"/>
        </w:rPr>
        <w:t>gender,residence</w:t>
      </w:r>
      <w:proofErr w:type="gramEnd"/>
      <w:r w:rsidRPr="0057100E">
        <w:rPr>
          <w:rFonts w:ascii="Times New Roman" w:hAnsi="Times New Roman" w:cs="Times New Roman"/>
        </w:rPr>
        <w:t>,education</w:t>
      </w:r>
      <w:proofErr w:type="spellEnd"/>
      <w:r w:rsidRPr="0057100E">
        <w:rPr>
          <w:rFonts w:ascii="Times New Roman" w:hAnsi="Times New Roman" w:cs="Times New Roman"/>
        </w:rPr>
        <w:t xml:space="preserve"> </w:t>
      </w:r>
      <w:proofErr w:type="spellStart"/>
      <w:r w:rsidRPr="0057100E">
        <w:rPr>
          <w:rFonts w:ascii="Times New Roman" w:hAnsi="Times New Roman" w:cs="Times New Roman"/>
        </w:rPr>
        <w:t>level,marrital</w:t>
      </w:r>
      <w:proofErr w:type="spellEnd"/>
      <w:r w:rsidRPr="0057100E">
        <w:rPr>
          <w:rFonts w:ascii="Times New Roman" w:hAnsi="Times New Roman" w:cs="Times New Roman"/>
        </w:rPr>
        <w:t xml:space="preserve"> status and income.</w:t>
      </w:r>
    </w:p>
    <w:p w14:paraId="36166816" w14:textId="77777777" w:rsidR="002D5208" w:rsidRPr="0057100E" w:rsidRDefault="00000000">
      <w:pPr>
        <w:rPr>
          <w:rFonts w:ascii="Times New Roman" w:hAnsi="Times New Roman" w:cs="Times New Roman"/>
        </w:rPr>
      </w:pPr>
      <w:r w:rsidRPr="0057100E">
        <w:rPr>
          <w:rFonts w:ascii="Times New Roman" w:hAnsi="Times New Roman" w:cs="Times New Roman"/>
        </w:rPr>
        <w:t xml:space="preserve">Model 3 was adjusted as model 2 plus smoking </w:t>
      </w:r>
      <w:proofErr w:type="spellStart"/>
      <w:proofErr w:type="gramStart"/>
      <w:r w:rsidRPr="0057100E">
        <w:rPr>
          <w:rFonts w:ascii="Times New Roman" w:hAnsi="Times New Roman" w:cs="Times New Roman"/>
        </w:rPr>
        <w:t>status,drinking</w:t>
      </w:r>
      <w:proofErr w:type="spellEnd"/>
      <w:proofErr w:type="gramEnd"/>
      <w:r w:rsidRPr="0057100E">
        <w:rPr>
          <w:rFonts w:ascii="Times New Roman" w:hAnsi="Times New Roman" w:cs="Times New Roman"/>
        </w:rPr>
        <w:t xml:space="preserve"> status and body mass index.</w:t>
      </w:r>
    </w:p>
    <w:p w14:paraId="14A3D795" w14:textId="77777777" w:rsidR="002D5208" w:rsidRPr="0057100E" w:rsidRDefault="00000000">
      <w:pPr>
        <w:rPr>
          <w:highlight w:val="yellow"/>
        </w:rPr>
      </w:pPr>
      <w:r w:rsidRPr="0057100E">
        <w:rPr>
          <w:rFonts w:hint="eastAsia"/>
          <w:vertAlign w:val="superscript"/>
        </w:rPr>
        <w:t xml:space="preserve"># </w:t>
      </w:r>
      <w:r w:rsidRPr="0057100E">
        <w:rPr>
          <w:rFonts w:ascii="Times New Roman" w:hAnsi="Times New Roman" w:cs="Times New Roman" w:hint="eastAsia"/>
        </w:rPr>
        <w:t xml:space="preserve">Defined by the ATP-III criteria modified by American Diabetes </w:t>
      </w:r>
      <w:proofErr w:type="gramStart"/>
      <w:r w:rsidRPr="0057100E">
        <w:rPr>
          <w:rFonts w:ascii="Times New Roman" w:hAnsi="Times New Roman" w:cs="Times New Roman" w:hint="eastAsia"/>
        </w:rPr>
        <w:t>Association(</w:t>
      </w:r>
      <w:proofErr w:type="gramEnd"/>
      <w:r w:rsidRPr="0057100E">
        <w:rPr>
          <w:rFonts w:ascii="Times New Roman" w:hAnsi="Times New Roman" w:cs="Times New Roman" w:hint="eastAsia"/>
        </w:rPr>
        <w:t>ADA)</w:t>
      </w:r>
    </w:p>
    <w:p w14:paraId="6C921C75" w14:textId="77777777" w:rsidR="002D5208" w:rsidRPr="0057100E" w:rsidRDefault="002D5208">
      <w:pPr>
        <w:rPr>
          <w:rFonts w:ascii="Microsoft YaHei" w:eastAsia="Microsoft YaHei" w:hAnsi="Microsoft YaHei" w:cs="Microsoft YaHei"/>
          <w:sz w:val="14"/>
          <w:szCs w:val="14"/>
          <w:shd w:val="clear" w:color="auto" w:fill="FBFDFF"/>
        </w:rPr>
      </w:pPr>
    </w:p>
    <w:bookmarkEnd w:id="0"/>
    <w:p w14:paraId="3C5AB096" w14:textId="77777777" w:rsidR="002D5208" w:rsidRPr="0057100E" w:rsidRDefault="00000000">
      <w:pPr>
        <w:tabs>
          <w:tab w:val="left" w:pos="1959"/>
        </w:tabs>
        <w:jc w:val="left"/>
      </w:pPr>
      <w:r w:rsidRPr="0057100E">
        <w:rPr>
          <w:rFonts w:hint="eastAsia"/>
        </w:rPr>
        <w:tab/>
      </w:r>
    </w:p>
    <w:p w14:paraId="7E353C89" w14:textId="77777777" w:rsidR="002D5208" w:rsidRPr="0057100E" w:rsidRDefault="002D5208">
      <w:pPr>
        <w:tabs>
          <w:tab w:val="left" w:pos="1959"/>
        </w:tabs>
        <w:jc w:val="left"/>
      </w:pPr>
    </w:p>
    <w:p w14:paraId="5B605000" w14:textId="77777777" w:rsidR="002D5208" w:rsidRPr="0057100E" w:rsidRDefault="002D5208"/>
    <w:sectPr w:rsidR="002D5208" w:rsidRPr="0057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U2MzJhZDllMzY3MzFiYjIzZTcxZjlhYjM0M2NmMzMifQ=="/>
  </w:docVars>
  <w:rsids>
    <w:rsidRoot w:val="00172A27"/>
    <w:rsid w:val="00172A27"/>
    <w:rsid w:val="002D5208"/>
    <w:rsid w:val="0057100E"/>
    <w:rsid w:val="10BA2E26"/>
    <w:rsid w:val="19295B4D"/>
    <w:rsid w:val="27EE6E3B"/>
    <w:rsid w:val="2D6F68E4"/>
    <w:rsid w:val="42D0365A"/>
    <w:rsid w:val="471719EF"/>
    <w:rsid w:val="4AB60164"/>
    <w:rsid w:val="63840D5F"/>
    <w:rsid w:val="6C7C5EC5"/>
    <w:rsid w:val="6DDE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A4A07F"/>
  <w15:docId w15:val="{31B7A5D8-CB57-49C2-90A4-6965F5C5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3"/>
      <w:szCs w:val="13"/>
      <w:u w:val="none"/>
      <w:vertAlign w:val="superscript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0</Words>
  <Characters>6157</Characters>
  <Application>Microsoft Office Word</Application>
  <DocSecurity>0</DocSecurity>
  <Lines>51</Lines>
  <Paragraphs>14</Paragraphs>
  <ScaleCrop>false</ScaleCrop>
  <Company>浙江省卫生和计划生育委员会</Company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s</dc:creator>
  <cp:lastModifiedBy>Lucie Senn</cp:lastModifiedBy>
  <cp:revision>2</cp:revision>
  <dcterms:created xsi:type="dcterms:W3CDTF">2023-06-21T08:22:00Z</dcterms:created>
  <dcterms:modified xsi:type="dcterms:W3CDTF">2024-03-2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3253794B37E54F02BCE9DE6A59D632D1_13</vt:lpwstr>
  </property>
</Properties>
</file>